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2D6BC" w14:textId="569E9A9C" w:rsidR="00273053" w:rsidRDefault="00273053" w:rsidP="00DE0A1A">
      <w:pPr>
        <w:spacing w:after="120" w:line="240" w:lineRule="auto"/>
      </w:pPr>
      <w:r w:rsidRPr="00DE0A1A">
        <w:rPr>
          <w:b/>
          <w:bCs/>
        </w:rPr>
        <w:t>Appendix S1.</w:t>
      </w:r>
      <w:r>
        <w:t xml:space="preserve"> List of the 39 polycyclic aromatic compounds</w:t>
      </w:r>
      <w:r w:rsidR="00DE0A1A">
        <w:t>, the classification of the PAC (Low molecular weight, LMH or high molecular weight, HMW), the number of ring structures and the carbon numbers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4050"/>
        <w:gridCol w:w="3240"/>
        <w:gridCol w:w="1850"/>
      </w:tblGrid>
      <w:tr w:rsidR="00273053" w:rsidRPr="00273053" w14:paraId="43FDC979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3A5F" w14:textId="44800E34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naly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025A7" w14:textId="2059E45C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</w:t>
            </w:r>
            <w:r w:rsidR="00DE0A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</w:t>
            </w:r>
            <w:r w:rsidRPr="00273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Type Classificatio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15B0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arbon No.</w:t>
            </w:r>
          </w:p>
        </w:tc>
      </w:tr>
      <w:tr w:rsidR="00273053" w:rsidRPr="00273053" w14:paraId="3179F359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E0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aphthal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CE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2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FC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273053" w:rsidRPr="00273053" w14:paraId="289F0470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B7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Naphthal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48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2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EE0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273053" w:rsidRPr="00273053" w14:paraId="43A4695C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28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Naphthal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19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2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BB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</w:tr>
      <w:tr w:rsidR="00273053" w:rsidRPr="00273053" w14:paraId="748F2576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740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-Naphthal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A2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2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A9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273053" w:rsidRPr="00273053" w14:paraId="7E84CA69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43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cenaphth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46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058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273053" w:rsidRPr="00273053" w14:paraId="5106D5A4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65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cenaphthyl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BD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37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273053" w:rsidRPr="00273053" w14:paraId="5550DAEF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FE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ipheny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26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2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E6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273053" w:rsidRPr="00273053" w14:paraId="108E8445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60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benzothioph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74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04B0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273053" w:rsidRPr="00273053" w14:paraId="79092CBC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49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1-Dibenzothioph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1B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82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</w:tr>
      <w:tr w:rsidR="00273053" w:rsidRPr="00273053" w14:paraId="048E8A74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010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Dibenzothioph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B1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06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273053" w:rsidRPr="00273053" w14:paraId="16867C0C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15B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Dibenzothioph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94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3B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273053" w:rsidRPr="00273053" w14:paraId="331E4F5F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6A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-Dibenzothioph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741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AC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273053" w:rsidRPr="00273053" w14:paraId="73B38281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08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luor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2A0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77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</w:tr>
      <w:tr w:rsidR="00273053" w:rsidRPr="00273053" w14:paraId="4FE5008E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18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1-Fluo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F5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E82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273053" w:rsidRPr="00273053" w14:paraId="411A657F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2B5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Fluo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33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E0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273053" w:rsidRPr="00273053" w14:paraId="72A7B832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06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Fluo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29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F04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273053" w:rsidRPr="00273053" w14:paraId="7C3246DF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F4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nthrac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DBB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C3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273053" w:rsidRPr="00273053" w14:paraId="6590F8F4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5F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henanthr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A3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AC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273053" w:rsidRPr="00273053" w14:paraId="1360EC3A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98B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1-Phenanthrenes/Anthrac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3F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7F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273053" w:rsidRPr="00273053" w14:paraId="43F574CF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EB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Phenanthrenes/Anthrac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41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42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273053" w:rsidRPr="00273053" w14:paraId="59A16618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57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Phenanthrenes/Anthrac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1FB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38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</w:tr>
      <w:tr w:rsidR="00273053" w:rsidRPr="00273053" w14:paraId="56864025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A1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-Phenanthrenes/Anthrac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CF3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W: 3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84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273053" w:rsidRPr="00273053" w14:paraId="137E8352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A44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luoranth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E8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19E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273053" w:rsidRPr="00273053" w14:paraId="5B602675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07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yr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CF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1EB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273053" w:rsidRPr="00273053" w14:paraId="2F8422D0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84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1-Fluoranthenes/Py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23EF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26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</w:tr>
      <w:tr w:rsidR="00273053" w:rsidRPr="00273053" w14:paraId="19CCE67A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5BA7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Fluoranthenes/Py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A8F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13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273053" w:rsidRPr="00273053" w14:paraId="647103B3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25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Fluoranthenes/Py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A0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19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</w:tr>
      <w:tr w:rsidR="00273053" w:rsidRPr="00273053" w14:paraId="34167060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A4F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-Fluoranthenes/Pyr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23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EC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1768D802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2A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rys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B7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63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273053" w:rsidRPr="00273053" w14:paraId="7BD08DB8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75A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1-Chrys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8F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16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</w:tr>
      <w:tr w:rsidR="00273053" w:rsidRPr="00273053" w14:paraId="4072882D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29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2-Chrys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A66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FF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6F23423B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083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3-Chrys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54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4DC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</w:tr>
      <w:tr w:rsidR="00273053" w:rsidRPr="00273053" w14:paraId="2A6A0236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A72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-Chryse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861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4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A73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</w:tr>
      <w:tr w:rsidR="00273053" w:rsidRPr="00273053" w14:paraId="28D69451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68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enzo(b)fluoranth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D4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5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53F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02F0E376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A444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enzo(a)pyr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16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5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6B9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09B8131E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F6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enzo(e)pyr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C2A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5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31D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5509D3E9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8BB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eryl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F0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5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4E9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273053" w:rsidRPr="00273053" w14:paraId="5CA49E6C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869B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enzo(</w:t>
            </w:r>
            <w:proofErr w:type="spellStart"/>
            <w:proofErr w:type="gramStart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,h</w:t>
            </w:r>
            <w:proofErr w:type="gramEnd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,i</w:t>
            </w:r>
            <w:proofErr w:type="spellEnd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peryle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D6E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6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9A8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</w:tr>
      <w:tr w:rsidR="00273053" w:rsidRPr="00273053" w14:paraId="30DDC8D1" w14:textId="77777777" w:rsidTr="0089669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E83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deno</w:t>
            </w:r>
            <w:proofErr w:type="spellEnd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1,2,3-</w:t>
            </w:r>
            <w:proofErr w:type="gramStart"/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d)pyrene</w:t>
            </w:r>
            <w:proofErr w:type="gram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2EE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W: 6-r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F45" w14:textId="77777777" w:rsidR="00273053" w:rsidRPr="00273053" w:rsidRDefault="00273053" w:rsidP="0089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730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</w:tr>
    </w:tbl>
    <w:p w14:paraId="4558529D" w14:textId="77777777" w:rsidR="00273053" w:rsidRDefault="00273053" w:rsidP="00DE0A1A"/>
    <w:sectPr w:rsidR="00273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53"/>
    <w:rsid w:val="00001301"/>
    <w:rsid w:val="00273053"/>
    <w:rsid w:val="00DE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09A4"/>
  <w15:chartTrackingRefBased/>
  <w15:docId w15:val="{1413C199-6C0A-4C62-85A4-F5EF8600A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0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5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vez, Fernando</dc:creator>
  <cp:keywords/>
  <dc:description/>
  <cp:lastModifiedBy>Galvez, Fernando</cp:lastModifiedBy>
  <cp:revision>1</cp:revision>
  <dcterms:created xsi:type="dcterms:W3CDTF">2025-01-09T07:29:00Z</dcterms:created>
  <dcterms:modified xsi:type="dcterms:W3CDTF">2025-01-09T07:43:00Z</dcterms:modified>
</cp:coreProperties>
</file>